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8AB0C" w14:textId="37580742" w:rsidR="006A14D8" w:rsidRPr="006A14D8" w:rsidRDefault="006A14D8" w:rsidP="006A14D8">
      <w:pPr>
        <w:ind w:right="-472"/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</w:pPr>
      <w:r w:rsidRPr="006A14D8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="00BA57D9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6A14D8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 xml:space="preserve">: Final pharmacokinetic parameter estimates for bedaquiline and M2 in </w:t>
      </w:r>
      <w:r w:rsidR="00055488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>breast</w:t>
      </w:r>
      <w:r w:rsidRPr="006A14D8">
        <w:rPr>
          <w:rStyle w:val="IntenseEmphasis"/>
          <w:b/>
          <w:bCs/>
          <w:i w:val="0"/>
          <w:iCs w:val="0"/>
          <w:color w:val="000000" w:themeColor="text1"/>
          <w:sz w:val="24"/>
          <w:szCs w:val="24"/>
        </w:rPr>
        <w:t xml:space="preserve"> milk</w:t>
      </w:r>
    </w:p>
    <w:tbl>
      <w:tblPr>
        <w:tblStyle w:val="GridTable1Light-Accent1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44"/>
        <w:gridCol w:w="2693"/>
        <w:gridCol w:w="2977"/>
      </w:tblGrid>
      <w:tr w:rsidR="006A14D8" w:rsidRPr="00DB79AC" w14:paraId="3CFA20D3" w14:textId="77777777" w:rsidTr="001E4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106D22A" w14:textId="77777777" w:rsidR="006A14D8" w:rsidRPr="00DB79AC" w:rsidRDefault="006A14D8" w:rsidP="001E4EBD">
            <w:pPr>
              <w:pStyle w:val="ListParagraph"/>
              <w:ind w:left="0"/>
              <w:contextualSpacing/>
              <w:jc w:val="center"/>
              <w:rPr>
                <w:rFonts w:cs="Calibri"/>
              </w:rPr>
            </w:pPr>
            <w:r w:rsidRPr="00DB79AC">
              <w:rPr>
                <w:rFonts w:cs="Calibri"/>
              </w:rPr>
              <w:t>Parameter</w:t>
            </w:r>
          </w:p>
        </w:tc>
        <w:tc>
          <w:tcPr>
            <w:tcW w:w="2693" w:type="dxa"/>
          </w:tcPr>
          <w:p w14:paraId="6DB950D3" w14:textId="77777777" w:rsidR="006A14D8" w:rsidRPr="00DB79AC" w:rsidRDefault="006A14D8" w:rsidP="001E4EBD">
            <w:pPr>
              <w:pStyle w:val="ListParagraph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DB79AC">
              <w:rPr>
                <w:rFonts w:cs="Calibri"/>
              </w:rPr>
              <w:t>Typical Value</w:t>
            </w:r>
            <w:r>
              <w:rPr>
                <w:rFonts w:cs="Calibri"/>
              </w:rPr>
              <w:t xml:space="preserve"> (%RSE)</w:t>
            </w:r>
          </w:p>
        </w:tc>
        <w:tc>
          <w:tcPr>
            <w:tcW w:w="2977" w:type="dxa"/>
          </w:tcPr>
          <w:p w14:paraId="795E9800" w14:textId="77777777" w:rsidR="006A14D8" w:rsidRPr="00DB79AC" w:rsidRDefault="006A14D8" w:rsidP="001E4EBD">
            <w:pPr>
              <w:pStyle w:val="ListParagraph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Between-Subject </w:t>
            </w:r>
            <w:r w:rsidRPr="00DB79AC">
              <w:rPr>
                <w:rFonts w:cs="Calibri"/>
              </w:rPr>
              <w:t>Variability</w:t>
            </w:r>
            <w:r w:rsidRPr="00DB79AC">
              <w:rPr>
                <w:rFonts w:cs="Calibri"/>
                <w:vertAlign w:val="superscript"/>
              </w:rPr>
              <w:t xml:space="preserve"> </w:t>
            </w:r>
            <w:r>
              <w:rPr>
                <w:rFonts w:cs="Calibri"/>
                <w:vertAlign w:val="superscript"/>
              </w:rPr>
              <w:t>a</w:t>
            </w:r>
            <w:r w:rsidRPr="00DB79AC">
              <w:rPr>
                <w:rFonts w:cs="Calibri"/>
              </w:rPr>
              <w:t>, %CV</w:t>
            </w:r>
          </w:p>
        </w:tc>
      </w:tr>
      <w:tr w:rsidR="006A14D8" w:rsidRPr="00DB79AC" w14:paraId="04FEF24E" w14:textId="77777777" w:rsidTr="001E4E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2CA1CFC" w14:textId="77777777" w:rsidR="006A14D8" w:rsidRPr="00DB79AC" w:rsidRDefault="006A14D8" w:rsidP="001E4EBD">
            <w:pPr>
              <w:pStyle w:val="ListParagraph"/>
              <w:ind w:left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T</w:t>
            </w:r>
            <w:r w:rsidRPr="00F756FC">
              <w:rPr>
                <w:rFonts w:cs="Calibri"/>
                <w:vertAlign w:val="subscript"/>
              </w:rPr>
              <w:t>1/2</w:t>
            </w:r>
            <w:r w:rsidRPr="000133FB">
              <w:rPr>
                <w:rFonts w:cs="Calibri"/>
                <w:vertAlign w:val="subscript"/>
              </w:rPr>
              <w:t>milk</w:t>
            </w:r>
            <w:r>
              <w:rPr>
                <w:rFonts w:cs="Calibri"/>
              </w:rPr>
              <w:t xml:space="preserve"> - </w:t>
            </w:r>
            <w:r w:rsidRPr="00E72D2D">
              <w:rPr>
                <w:rFonts w:cs="Calibri"/>
              </w:rPr>
              <w:t xml:space="preserve">half-life of delay </w:t>
            </w:r>
            <w:r>
              <w:rPr>
                <w:rFonts w:cs="Calibri"/>
              </w:rPr>
              <w:t xml:space="preserve">in plasma to milk equilibration </w:t>
            </w:r>
            <w:r w:rsidRPr="00E72D2D">
              <w:rPr>
                <w:rFonts w:cs="Calibri"/>
              </w:rPr>
              <w:t>(h)</w:t>
            </w:r>
          </w:p>
        </w:tc>
        <w:tc>
          <w:tcPr>
            <w:tcW w:w="2693" w:type="dxa"/>
          </w:tcPr>
          <w:p w14:paraId="7EC6E3AF" w14:textId="77777777" w:rsidR="006A14D8" w:rsidRPr="00DB79AC" w:rsidRDefault="006A14D8" w:rsidP="001E4EBD">
            <w:pPr>
              <w:pStyle w:val="ListParagraph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asciiTheme="minorHAnsi" w:hAnsiTheme="minorHAnsi" w:cstheme="minorHAnsi"/>
              </w:rPr>
              <w:t>8.15 (36.5)</w:t>
            </w:r>
          </w:p>
        </w:tc>
        <w:tc>
          <w:tcPr>
            <w:tcW w:w="2977" w:type="dxa"/>
          </w:tcPr>
          <w:p w14:paraId="2F199F3F" w14:textId="77777777" w:rsidR="006A14D8" w:rsidRPr="00DB79AC" w:rsidRDefault="006A14D8" w:rsidP="001E4EB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A14D8" w:rsidRPr="00DB79AC" w14:paraId="5D60707F" w14:textId="77777777" w:rsidTr="001E4E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3A25993" w14:textId="77777777" w:rsidR="006A14D8" w:rsidRPr="00DB79AC" w:rsidRDefault="006A14D8" w:rsidP="001E4EBD">
            <w:pPr>
              <w:pStyle w:val="ListParagraph"/>
              <w:ind w:left="0"/>
              <w:contextualSpacing/>
              <w:jc w:val="both"/>
              <w:rPr>
                <w:rFonts w:cs="Calibri"/>
              </w:rPr>
            </w:pPr>
            <w:proofErr w:type="spellStart"/>
            <w:r w:rsidRPr="00E227D9">
              <w:t>R</w:t>
            </w:r>
            <w:r w:rsidRPr="00E227D9">
              <w:rPr>
                <w:vertAlign w:val="subscript"/>
              </w:rPr>
              <w:t>milk</w:t>
            </w:r>
            <w:proofErr w:type="spellEnd"/>
            <w:r w:rsidRPr="00E227D9">
              <w:rPr>
                <w:vertAlign w:val="subscript"/>
              </w:rPr>
              <w:t xml:space="preserve"> </w:t>
            </w:r>
            <w:r w:rsidRPr="00E227D9">
              <w:t>-</w:t>
            </w:r>
            <w:r w:rsidRPr="00E227D9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BDQ </w:t>
            </w:r>
            <w:r w:rsidRPr="00AE3E6A">
              <w:t>accumulation ratio</w:t>
            </w:r>
            <w:r>
              <w:t xml:space="preserve"> </w:t>
            </w:r>
            <w:r w:rsidRPr="00DB79AC">
              <w:rPr>
                <w:rFonts w:cs="Calibri"/>
              </w:rPr>
              <w:t>(</w:t>
            </w:r>
            <w:r>
              <w:rPr>
                <w:rFonts w:cs="Calibri"/>
              </w:rPr>
              <w:t>.</w:t>
            </w:r>
            <w:r w:rsidRPr="00DB79AC">
              <w:rPr>
                <w:rFonts w:cs="Calibri"/>
              </w:rPr>
              <w:t>)</w:t>
            </w:r>
          </w:p>
        </w:tc>
        <w:tc>
          <w:tcPr>
            <w:tcW w:w="2693" w:type="dxa"/>
          </w:tcPr>
          <w:p w14:paraId="465341EE" w14:textId="77777777" w:rsidR="006A14D8" w:rsidRPr="00DB79AC" w:rsidRDefault="006A14D8" w:rsidP="001E4EBD">
            <w:pPr>
              <w:pStyle w:val="ListParagraph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3.6 (10.1)</w:t>
            </w:r>
          </w:p>
        </w:tc>
        <w:tc>
          <w:tcPr>
            <w:tcW w:w="2977" w:type="dxa"/>
          </w:tcPr>
          <w:p w14:paraId="03152606" w14:textId="77777777" w:rsidR="006A14D8" w:rsidRPr="00DB79AC" w:rsidRDefault="006A14D8" w:rsidP="001E4E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9 (34.2)</w:t>
            </w:r>
          </w:p>
        </w:tc>
      </w:tr>
      <w:tr w:rsidR="006A14D8" w:rsidRPr="00DB79AC" w14:paraId="7B51C8D3" w14:textId="77777777" w:rsidTr="001E4E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7C89A72" w14:textId="77777777" w:rsidR="006A14D8" w:rsidRPr="00DB79AC" w:rsidRDefault="006A14D8" w:rsidP="001E4EBD">
            <w:pPr>
              <w:pStyle w:val="ListParagraph"/>
              <w:ind w:left="0"/>
              <w:contextualSpacing/>
              <w:jc w:val="both"/>
              <w:rPr>
                <w:rFonts w:cs="Calibri"/>
              </w:rPr>
            </w:pPr>
            <w:r>
              <w:t>M2_</w:t>
            </w:r>
            <w:r w:rsidRPr="00E227D9">
              <w:t>R</w:t>
            </w:r>
            <w:r w:rsidRPr="00E227D9">
              <w:rPr>
                <w:vertAlign w:val="subscript"/>
              </w:rPr>
              <w:t xml:space="preserve">milk </w:t>
            </w:r>
            <w:r w:rsidRPr="00E227D9">
              <w:t>-</w:t>
            </w:r>
            <w:r w:rsidRPr="00E227D9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M2 accumulation ratio </w:t>
            </w:r>
            <w:r w:rsidRPr="00DB79AC">
              <w:rPr>
                <w:rFonts w:cs="Calibri"/>
              </w:rPr>
              <w:t>(</w:t>
            </w:r>
            <w:r>
              <w:rPr>
                <w:rFonts w:cs="Calibri"/>
              </w:rPr>
              <w:t>.</w:t>
            </w:r>
            <w:r w:rsidRPr="00DB79AC">
              <w:rPr>
                <w:rFonts w:cs="Calibri"/>
              </w:rPr>
              <w:t>)</w:t>
            </w:r>
          </w:p>
        </w:tc>
        <w:tc>
          <w:tcPr>
            <w:tcW w:w="2693" w:type="dxa"/>
          </w:tcPr>
          <w:p w14:paraId="45D9DDE2" w14:textId="77777777" w:rsidR="006A14D8" w:rsidRPr="00DB79AC" w:rsidRDefault="006A14D8" w:rsidP="001E4EBD">
            <w:pPr>
              <w:pStyle w:val="ListParagraph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4.84 (5.10)</w:t>
            </w:r>
          </w:p>
        </w:tc>
        <w:tc>
          <w:tcPr>
            <w:tcW w:w="2977" w:type="dxa"/>
          </w:tcPr>
          <w:p w14:paraId="5221F21B" w14:textId="77777777" w:rsidR="006A14D8" w:rsidRPr="00DB79AC" w:rsidRDefault="006A14D8" w:rsidP="001E4EB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A14D8" w:rsidRPr="00DB79AC" w14:paraId="23847A89" w14:textId="77777777" w:rsidTr="001E4E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B9250C0" w14:textId="77777777" w:rsidR="006A14D8" w:rsidRPr="00DB79AC" w:rsidRDefault="006A14D8" w:rsidP="001E4EBD">
            <w:pPr>
              <w:pStyle w:val="ListParagraph"/>
              <w:ind w:left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DQ Proportional error </w:t>
            </w:r>
            <w:r w:rsidRPr="00DB79AC">
              <w:rPr>
                <w:rFonts w:cs="Calibri"/>
              </w:rPr>
              <w:t>(%)</w:t>
            </w:r>
          </w:p>
        </w:tc>
        <w:tc>
          <w:tcPr>
            <w:tcW w:w="2693" w:type="dxa"/>
          </w:tcPr>
          <w:p w14:paraId="0730803D" w14:textId="77777777" w:rsidR="006A14D8" w:rsidRPr="00DB79AC" w:rsidRDefault="006A14D8" w:rsidP="001E4EBD">
            <w:pPr>
              <w:pStyle w:val="ListParagraph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6.0 (21.1)</w:t>
            </w:r>
          </w:p>
        </w:tc>
        <w:tc>
          <w:tcPr>
            <w:tcW w:w="2977" w:type="dxa"/>
          </w:tcPr>
          <w:p w14:paraId="6AB45742" w14:textId="77777777" w:rsidR="006A14D8" w:rsidRPr="00DB79AC" w:rsidRDefault="006A14D8" w:rsidP="001E4EB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A14D8" w:rsidRPr="00DB79AC" w14:paraId="20777C61" w14:textId="77777777" w:rsidTr="001E4E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C5DA167" w14:textId="77777777" w:rsidR="006A14D8" w:rsidRPr="00DB79AC" w:rsidRDefault="006A14D8" w:rsidP="001E4EBD">
            <w:pPr>
              <w:pStyle w:val="ListParagraph"/>
              <w:ind w:left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M2 Proportional error </w:t>
            </w:r>
            <w:r w:rsidRPr="00DB79AC">
              <w:rPr>
                <w:rFonts w:cs="Calibri"/>
              </w:rPr>
              <w:t>(%)</w:t>
            </w:r>
          </w:p>
        </w:tc>
        <w:tc>
          <w:tcPr>
            <w:tcW w:w="2693" w:type="dxa"/>
          </w:tcPr>
          <w:p w14:paraId="1F05B8C6" w14:textId="77777777" w:rsidR="006A14D8" w:rsidRPr="00DB79AC" w:rsidRDefault="006A14D8" w:rsidP="001E4EBD">
            <w:pPr>
              <w:pStyle w:val="ListParagraph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3.3 (27.5)</w:t>
            </w:r>
          </w:p>
        </w:tc>
        <w:tc>
          <w:tcPr>
            <w:tcW w:w="2977" w:type="dxa"/>
          </w:tcPr>
          <w:p w14:paraId="398E3AEE" w14:textId="77777777" w:rsidR="006A14D8" w:rsidRPr="00DB79AC" w:rsidRDefault="006A14D8" w:rsidP="001E4EBD">
            <w:pPr>
              <w:pStyle w:val="ListParagraph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</w:tr>
    </w:tbl>
    <w:p w14:paraId="22EB4665" w14:textId="722BE8E3" w:rsidR="006A14D8" w:rsidRPr="00130F29" w:rsidRDefault="006A14D8" w:rsidP="006A14D8">
      <w:pPr>
        <w:pStyle w:val="Caption"/>
        <w:spacing w:after="0"/>
        <w:jc w:val="both"/>
        <w:rPr>
          <w:i w:val="0"/>
          <w:iCs w:val="0"/>
        </w:rPr>
      </w:pPr>
      <w:r w:rsidRPr="00130F29">
        <w:rPr>
          <w:i w:val="0"/>
          <w:iCs w:val="0"/>
          <w:color w:val="000000"/>
          <w:u w:color="000000"/>
          <w:vertAlign w:val="superscript"/>
        </w:rPr>
        <w:t xml:space="preserve">a </w:t>
      </w:r>
      <w:r w:rsidRPr="00130F29">
        <w:rPr>
          <w:i w:val="0"/>
          <w:iCs w:val="0"/>
          <w:color w:val="000000"/>
          <w:u w:color="000000"/>
        </w:rPr>
        <w:t>Variability was modelled with log-normal distribution and is presented as an approximate percentage CV</w:t>
      </w:r>
    </w:p>
    <w:p w14:paraId="36F84A2A" w14:textId="77777777" w:rsidR="006A14D8" w:rsidRDefault="006A14D8" w:rsidP="006A14D8"/>
    <w:p w14:paraId="67B8F57A" w14:textId="77777777" w:rsidR="003160C5" w:rsidRDefault="003160C5"/>
    <w:sectPr w:rsidR="003160C5" w:rsidSect="00CC78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4D8"/>
    <w:rsid w:val="00001C02"/>
    <w:rsid w:val="000248A8"/>
    <w:rsid w:val="00055488"/>
    <w:rsid w:val="00066D55"/>
    <w:rsid w:val="00076B24"/>
    <w:rsid w:val="00085B89"/>
    <w:rsid w:val="000A1915"/>
    <w:rsid w:val="000A7164"/>
    <w:rsid w:val="000D1FE5"/>
    <w:rsid w:val="00110556"/>
    <w:rsid w:val="00112FF2"/>
    <w:rsid w:val="00123E24"/>
    <w:rsid w:val="00164079"/>
    <w:rsid w:val="00187582"/>
    <w:rsid w:val="002734CF"/>
    <w:rsid w:val="002B19E6"/>
    <w:rsid w:val="002D1FB5"/>
    <w:rsid w:val="003160C5"/>
    <w:rsid w:val="00326DBA"/>
    <w:rsid w:val="003E4275"/>
    <w:rsid w:val="005847FD"/>
    <w:rsid w:val="00592C92"/>
    <w:rsid w:val="005C2BFA"/>
    <w:rsid w:val="005D5D6F"/>
    <w:rsid w:val="00613B35"/>
    <w:rsid w:val="006651B1"/>
    <w:rsid w:val="00677D78"/>
    <w:rsid w:val="006A14D8"/>
    <w:rsid w:val="006B1EFA"/>
    <w:rsid w:val="006F1191"/>
    <w:rsid w:val="00717D5F"/>
    <w:rsid w:val="00720FD9"/>
    <w:rsid w:val="007368C6"/>
    <w:rsid w:val="00741EB4"/>
    <w:rsid w:val="00752A6B"/>
    <w:rsid w:val="00791F2E"/>
    <w:rsid w:val="007B4139"/>
    <w:rsid w:val="007C278B"/>
    <w:rsid w:val="00804C1F"/>
    <w:rsid w:val="00806AED"/>
    <w:rsid w:val="008C006E"/>
    <w:rsid w:val="009050E3"/>
    <w:rsid w:val="00925548"/>
    <w:rsid w:val="00981204"/>
    <w:rsid w:val="009D1FED"/>
    <w:rsid w:val="009D57A0"/>
    <w:rsid w:val="009E3812"/>
    <w:rsid w:val="009E4ADE"/>
    <w:rsid w:val="00A36363"/>
    <w:rsid w:val="00A45212"/>
    <w:rsid w:val="00A4586F"/>
    <w:rsid w:val="00A66548"/>
    <w:rsid w:val="00B052FF"/>
    <w:rsid w:val="00B117E2"/>
    <w:rsid w:val="00B1522A"/>
    <w:rsid w:val="00B22AB3"/>
    <w:rsid w:val="00B2475C"/>
    <w:rsid w:val="00B416BA"/>
    <w:rsid w:val="00BA57D9"/>
    <w:rsid w:val="00BB7B89"/>
    <w:rsid w:val="00BE06B3"/>
    <w:rsid w:val="00C81BCC"/>
    <w:rsid w:val="00CA749F"/>
    <w:rsid w:val="00CC7880"/>
    <w:rsid w:val="00D12A69"/>
    <w:rsid w:val="00D23636"/>
    <w:rsid w:val="00D313E1"/>
    <w:rsid w:val="00D63389"/>
    <w:rsid w:val="00DC7E14"/>
    <w:rsid w:val="00EA2CBF"/>
    <w:rsid w:val="00EA6DFE"/>
    <w:rsid w:val="00EB1CBA"/>
    <w:rsid w:val="00F9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39E58C"/>
  <w15:chartTrackingRefBased/>
  <w15:docId w15:val="{5F7B281C-6656-D44B-9C75-09E116908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4D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6A14D8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nhideWhenUsed/>
    <w:qFormat/>
    <w:rsid w:val="006A14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rsid w:val="006A14D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</w:rPr>
  </w:style>
  <w:style w:type="character" w:styleId="IntenseEmphasis">
    <w:name w:val="Intense Emphasis"/>
    <w:basedOn w:val="DefaultParagraphFont"/>
    <w:uiPriority w:val="21"/>
    <w:qFormat/>
    <w:rsid w:val="006A14D8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urt</dc:creator>
  <cp:keywords/>
  <dc:description/>
  <cp:lastModifiedBy>Richard Court</cp:lastModifiedBy>
  <cp:revision>3</cp:revision>
  <dcterms:created xsi:type="dcterms:W3CDTF">2022-03-10T08:21:00Z</dcterms:created>
  <dcterms:modified xsi:type="dcterms:W3CDTF">2022-03-10T08:21:00Z</dcterms:modified>
</cp:coreProperties>
</file>